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9F42" w14:textId="5EC429F9" w:rsidR="00765DA3" w:rsidRPr="002E1551" w:rsidRDefault="00765DA3" w:rsidP="00765DA3">
      <w:pPr>
        <w:pStyle w:val="Head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Supplementary Material 1</w:t>
      </w:r>
      <w:r w:rsidRPr="002E1551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 xml:space="preserve">: </w:t>
      </w:r>
      <w:r w:rsidRPr="002E1551">
        <w:rPr>
          <w:rFonts w:ascii="Arial" w:hAnsi="Arial" w:cs="Arial"/>
          <w:b/>
          <w:bCs/>
          <w:sz w:val="24"/>
          <w:szCs w:val="24"/>
        </w:rPr>
        <w:t>Search Strategy</w:t>
      </w:r>
      <w:r>
        <w:rPr>
          <w:rFonts w:ascii="Arial" w:hAnsi="Arial" w:cs="Arial"/>
          <w:b/>
          <w:bCs/>
          <w:sz w:val="24"/>
          <w:szCs w:val="24"/>
        </w:rPr>
        <w:t xml:space="preserve"> for EMBASE</w:t>
      </w:r>
    </w:p>
    <w:p w14:paraId="17E20A0F" w14:textId="77777777" w:rsidR="002E1551" w:rsidRDefault="002E1551" w:rsidP="002E1551"/>
    <w:p w14:paraId="6B475BA4" w14:textId="29999ECB" w:rsidR="00AA0488" w:rsidRP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EB6F72">
        <w:rPr>
          <w:rFonts w:ascii="Arial" w:hAnsi="Arial" w:cs="Arial"/>
        </w:rPr>
        <w:t>Emot</w:t>
      </w:r>
      <w:proofErr w:type="spellEnd"/>
      <w:r w:rsidRPr="00EB6F72">
        <w:rPr>
          <w:rFonts w:ascii="Arial" w:hAnsi="Arial" w:cs="Arial"/>
        </w:rPr>
        <w:t xml:space="preserve">$ OR </w:t>
      </w:r>
      <w:proofErr w:type="spellStart"/>
      <w:r w:rsidRPr="00EB6F72">
        <w:rPr>
          <w:rFonts w:ascii="Arial" w:hAnsi="Arial" w:cs="Arial"/>
        </w:rPr>
        <w:t>ment</w:t>
      </w:r>
      <w:proofErr w:type="spellEnd"/>
      <w:r w:rsidRPr="00EB6F72">
        <w:rPr>
          <w:rFonts w:ascii="Arial" w:hAnsi="Arial" w:cs="Arial"/>
        </w:rPr>
        <w:t xml:space="preserve">$ OR psychological$ </w:t>
      </w:r>
      <w:r w:rsidR="00BF574E">
        <w:rPr>
          <w:rFonts w:ascii="Arial" w:hAnsi="Arial" w:cs="Arial"/>
        </w:rPr>
        <w:t xml:space="preserve">OR </w:t>
      </w:r>
      <w:proofErr w:type="spellStart"/>
      <w:r w:rsidR="00BF574E">
        <w:rPr>
          <w:rFonts w:ascii="Arial" w:hAnsi="Arial" w:cs="Arial"/>
        </w:rPr>
        <w:t>psychiatr</w:t>
      </w:r>
      <w:proofErr w:type="spellEnd"/>
      <w:r w:rsidR="00BF574E">
        <w:rPr>
          <w:rFonts w:ascii="Arial" w:hAnsi="Arial" w:cs="Arial"/>
        </w:rPr>
        <w:t xml:space="preserve">$ </w:t>
      </w:r>
      <w:r w:rsidRPr="00EB6F72">
        <w:rPr>
          <w:rFonts w:ascii="Arial" w:hAnsi="Arial" w:cs="Arial"/>
        </w:rPr>
        <w:t>OR risk OR disorder</w:t>
      </w:r>
    </w:p>
    <w:p w14:paraId="5DF81938" w14:textId="1293594D" w:rsid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B6F72">
        <w:rPr>
          <w:rFonts w:ascii="Arial" w:hAnsi="Arial" w:cs="Arial"/>
        </w:rPr>
        <w:t xml:space="preserve">((Chronic$ or severe$ or persistent$) </w:t>
      </w:r>
      <w:proofErr w:type="spellStart"/>
      <w:r w:rsidRPr="00EB6F72">
        <w:rPr>
          <w:rFonts w:ascii="Arial" w:hAnsi="Arial" w:cs="Arial"/>
        </w:rPr>
        <w:t>adj</w:t>
      </w:r>
      <w:proofErr w:type="spellEnd"/>
      <w:r w:rsidRPr="00EB6F72">
        <w:rPr>
          <w:rFonts w:ascii="Arial" w:hAnsi="Arial" w:cs="Arial"/>
        </w:rPr>
        <w:t xml:space="preserve"> (mental$ OR psychological$) </w:t>
      </w:r>
      <w:proofErr w:type="spellStart"/>
      <w:r w:rsidRPr="00EB6F72">
        <w:rPr>
          <w:rFonts w:ascii="Arial" w:hAnsi="Arial" w:cs="Arial"/>
        </w:rPr>
        <w:t>adj</w:t>
      </w:r>
      <w:proofErr w:type="spellEnd"/>
      <w:r w:rsidRPr="00EB6F72">
        <w:rPr>
          <w:rFonts w:ascii="Arial" w:hAnsi="Arial" w:cs="Arial"/>
        </w:rPr>
        <w:t xml:space="preserve"> (disorder$ or ill$))</w:t>
      </w:r>
    </w:p>
    <w:p w14:paraId="39D5A422" w14:textId="01058849" w:rsidR="00A75819" w:rsidRDefault="00A75819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xp Neuro</w:t>
      </w:r>
      <w:r w:rsidR="00970364">
        <w:rPr>
          <w:rFonts w:ascii="Arial" w:hAnsi="Arial" w:cs="Arial"/>
        </w:rPr>
        <w:t>$</w:t>
      </w:r>
      <w:r>
        <w:rPr>
          <w:rFonts w:ascii="Arial" w:hAnsi="Arial" w:cs="Arial"/>
        </w:rPr>
        <w:t xml:space="preserve"> Disorders/</w:t>
      </w:r>
    </w:p>
    <w:p w14:paraId="4C7C582F" w14:textId="4D456FF9" w:rsidR="00970364" w:rsidRDefault="00970364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xp Neurodevelopmental Disorders/</w:t>
      </w:r>
    </w:p>
    <w:p w14:paraId="6DB62022" w14:textId="51C94F99" w:rsidR="00A75819" w:rsidRDefault="00A75819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xp Intellectual Disability/</w:t>
      </w:r>
    </w:p>
    <w:p w14:paraId="1D7C88FA" w14:textId="3020FFA7" w:rsidR="00BF574E" w:rsidRDefault="00BF574E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xp autism spectrum disorder/ OR exp autistic disorder/</w:t>
      </w:r>
    </w:p>
    <w:p w14:paraId="7CFC70FF" w14:textId="07CAA6BB" w:rsidR="00BF574E" w:rsidRDefault="00BF574E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utistic or autism or Asperger$</w:t>
      </w:r>
    </w:p>
    <w:p w14:paraId="27CAD51B" w14:textId="3BCDB8B7" w:rsidR="00BF574E" w:rsidRPr="00EB6F72" w:rsidRDefault="00BF574E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xp Attention deficit disorder/ OR disruptive behaviour/ OR Attention </w:t>
      </w:r>
      <w:r w:rsidR="003719A3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eficit </w:t>
      </w:r>
      <w:r w:rsidR="003719A3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isorder with </w:t>
      </w:r>
      <w:r w:rsidR="003719A3">
        <w:rPr>
          <w:rFonts w:ascii="Arial" w:hAnsi="Arial" w:cs="Arial"/>
        </w:rPr>
        <w:t>h</w:t>
      </w:r>
      <w:r>
        <w:rPr>
          <w:rFonts w:ascii="Arial" w:hAnsi="Arial" w:cs="Arial"/>
        </w:rPr>
        <w:t>yperactivity/</w:t>
      </w:r>
    </w:p>
    <w:p w14:paraId="3358169A" w14:textId="001EBC1E" w:rsidR="00EB6F72" w:rsidRP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B6F72">
        <w:rPr>
          <w:rFonts w:ascii="Arial" w:hAnsi="Arial" w:cs="Arial"/>
        </w:rPr>
        <w:t xml:space="preserve">1 </w:t>
      </w:r>
      <w:r w:rsidR="00BF574E">
        <w:rPr>
          <w:rFonts w:ascii="Arial" w:hAnsi="Arial" w:cs="Arial"/>
        </w:rPr>
        <w:t>OR</w:t>
      </w:r>
      <w:r w:rsidRPr="00EB6F72">
        <w:rPr>
          <w:rFonts w:ascii="Arial" w:hAnsi="Arial" w:cs="Arial"/>
        </w:rPr>
        <w:t xml:space="preserve"> 2</w:t>
      </w:r>
      <w:r w:rsidR="00BF574E">
        <w:rPr>
          <w:rFonts w:ascii="Arial" w:hAnsi="Arial" w:cs="Arial"/>
        </w:rPr>
        <w:t xml:space="preserve"> OR 3 OR 4 OR 5 OR 6 OR 7</w:t>
      </w:r>
      <w:r w:rsidR="00970364">
        <w:rPr>
          <w:rFonts w:ascii="Arial" w:hAnsi="Arial" w:cs="Arial"/>
        </w:rPr>
        <w:t xml:space="preserve"> OR 8</w:t>
      </w:r>
    </w:p>
    <w:p w14:paraId="68AD20F1" w14:textId="1A5EF409" w:rsidR="00EB6F72" w:rsidRP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B6F72">
        <w:rPr>
          <w:rFonts w:ascii="Arial" w:hAnsi="Arial" w:cs="Arial"/>
        </w:rPr>
        <w:t xml:space="preserve">((pet$ OR animal$ OR dog$ or canine$) </w:t>
      </w:r>
      <w:r w:rsidRPr="00902574">
        <w:rPr>
          <w:rFonts w:ascii="Arial" w:eastAsia="Times New Roman" w:hAnsi="Arial" w:cs="Arial"/>
          <w:color w:val="2E2E2E"/>
          <w:lang w:eastAsia="en-GB"/>
        </w:rPr>
        <w:t>adj2 (</w:t>
      </w:r>
      <w:proofErr w:type="spellStart"/>
      <w:r w:rsidRPr="00902574">
        <w:rPr>
          <w:rFonts w:ascii="Arial" w:eastAsia="Times New Roman" w:hAnsi="Arial" w:cs="Arial"/>
          <w:color w:val="2E2E2E"/>
          <w:lang w:eastAsia="en-GB"/>
        </w:rPr>
        <w:t>therap</w:t>
      </w:r>
      <w:proofErr w:type="spellEnd"/>
      <w:r w:rsidRPr="00902574">
        <w:rPr>
          <w:rFonts w:ascii="Arial" w:eastAsia="Times New Roman" w:hAnsi="Arial" w:cs="Arial"/>
          <w:color w:val="2E2E2E"/>
          <w:lang w:eastAsia="en-GB"/>
        </w:rPr>
        <w:t xml:space="preserve">$ or </w:t>
      </w:r>
      <w:proofErr w:type="spellStart"/>
      <w:r w:rsidRPr="00902574">
        <w:rPr>
          <w:rFonts w:ascii="Arial" w:eastAsia="Times New Roman" w:hAnsi="Arial" w:cs="Arial"/>
          <w:color w:val="2E2E2E"/>
          <w:lang w:eastAsia="en-GB"/>
        </w:rPr>
        <w:t>activit</w:t>
      </w:r>
      <w:proofErr w:type="spellEnd"/>
      <w:r w:rsidRPr="00902574">
        <w:rPr>
          <w:rFonts w:ascii="Arial" w:eastAsia="Times New Roman" w:hAnsi="Arial" w:cs="Arial"/>
          <w:color w:val="2E2E2E"/>
          <w:lang w:eastAsia="en-GB"/>
        </w:rPr>
        <w:t>$ or intervention</w:t>
      </w:r>
      <w:r w:rsidRPr="00EB6F72">
        <w:rPr>
          <w:rFonts w:ascii="Arial" w:eastAsia="Times New Roman" w:hAnsi="Arial" w:cs="Arial"/>
          <w:color w:val="2E2E2E"/>
          <w:lang w:eastAsia="en-GB"/>
        </w:rPr>
        <w:t>$))</w:t>
      </w:r>
    </w:p>
    <w:p w14:paraId="5D376066" w14:textId="54DCE977" w:rsidR="00EB6F72" w:rsidRP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eastAsia="Times New Roman" w:hAnsi="Arial" w:cs="Arial"/>
          <w:color w:val="2E2E2E"/>
          <w:lang w:eastAsia="en-GB"/>
        </w:rPr>
        <w:t>Exp animal assisted intervention/</w:t>
      </w:r>
    </w:p>
    <w:p w14:paraId="77B58A7C" w14:textId="183CFE25" w:rsidR="00EB6F72" w:rsidRPr="00EB6F72" w:rsidRDefault="0099034B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eastAsia="Times New Roman" w:hAnsi="Arial" w:cs="Arial"/>
          <w:color w:val="2E2E2E"/>
          <w:lang w:eastAsia="en-GB"/>
        </w:rPr>
        <w:t>Therap</w:t>
      </w:r>
      <w:proofErr w:type="spellEnd"/>
      <w:r>
        <w:rPr>
          <w:rFonts w:ascii="Arial" w:eastAsia="Times New Roman" w:hAnsi="Arial" w:cs="Arial"/>
          <w:color w:val="2E2E2E"/>
          <w:lang w:eastAsia="en-GB"/>
        </w:rPr>
        <w:t>$ pet</w:t>
      </w:r>
    </w:p>
    <w:p w14:paraId="7E515392" w14:textId="3BD1201F" w:rsidR="00EB6F72" w:rsidRPr="00EB6F72" w:rsidRDefault="0099034B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eastAsia="Times New Roman" w:hAnsi="Arial" w:cs="Arial"/>
          <w:color w:val="2E2E2E"/>
          <w:lang w:eastAsia="en-GB"/>
        </w:rPr>
        <w:t>Therap</w:t>
      </w:r>
      <w:proofErr w:type="spellEnd"/>
      <w:r>
        <w:rPr>
          <w:rFonts w:ascii="Arial" w:eastAsia="Times New Roman" w:hAnsi="Arial" w:cs="Arial"/>
          <w:color w:val="2E2E2E"/>
          <w:lang w:eastAsia="en-GB"/>
        </w:rPr>
        <w:t>$ animal</w:t>
      </w:r>
    </w:p>
    <w:p w14:paraId="48E23B8A" w14:textId="0CB08C49" w:rsidR="00EB6F72" w:rsidRPr="00EB6F72" w:rsidRDefault="0099034B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eastAsia="Times New Roman" w:hAnsi="Arial" w:cs="Arial"/>
          <w:color w:val="2E2E2E"/>
          <w:lang w:eastAsia="en-GB"/>
        </w:rPr>
        <w:t>Therap</w:t>
      </w:r>
      <w:proofErr w:type="spellEnd"/>
      <w:r>
        <w:rPr>
          <w:rFonts w:ascii="Arial" w:eastAsia="Times New Roman" w:hAnsi="Arial" w:cs="Arial"/>
          <w:color w:val="2E2E2E"/>
          <w:lang w:eastAsia="en-GB"/>
        </w:rPr>
        <w:t>$ dog</w:t>
      </w:r>
    </w:p>
    <w:p w14:paraId="50B08515" w14:textId="56B48E4F" w:rsid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uman animal bond$</w:t>
      </w:r>
    </w:p>
    <w:p w14:paraId="67C44D34" w14:textId="4DAC61B1" w:rsidR="00EB6F72" w:rsidRDefault="00EB6F72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uman animal interaction$</w:t>
      </w:r>
    </w:p>
    <w:p w14:paraId="74812F94" w14:textId="0A4BF2D7" w:rsidR="00EB6F72" w:rsidRDefault="00BA7259" w:rsidP="00EB6F7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((Assistance or service) adj2 (animal$ OR dog$))</w:t>
      </w:r>
    </w:p>
    <w:p w14:paraId="4403D53A" w14:textId="36237336" w:rsidR="00BA7259" w:rsidRDefault="00BA7259" w:rsidP="00BA725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0 OR 11 OR 12 OR 13 OR 14</w:t>
      </w:r>
      <w:r w:rsidR="00A75819">
        <w:rPr>
          <w:rFonts w:ascii="Arial" w:hAnsi="Arial" w:cs="Arial"/>
        </w:rPr>
        <w:t xml:space="preserve"> OR 15 OR 16 </w:t>
      </w:r>
      <w:r w:rsidR="00970364">
        <w:rPr>
          <w:rFonts w:ascii="Arial" w:hAnsi="Arial" w:cs="Arial"/>
        </w:rPr>
        <w:t xml:space="preserve">OR 17 </w:t>
      </w:r>
    </w:p>
    <w:p w14:paraId="74C1A751" w14:textId="27FDA9C1" w:rsidR="00BF574E" w:rsidRDefault="006356B6" w:rsidP="00BF574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="003B73F7">
        <w:rPr>
          <w:rFonts w:ascii="Arial" w:hAnsi="Arial" w:cs="Arial"/>
        </w:rPr>
        <w:t xml:space="preserve"> and </w:t>
      </w:r>
      <w:r w:rsidR="00970364">
        <w:rPr>
          <w:rFonts w:ascii="Arial" w:hAnsi="Arial" w:cs="Arial"/>
        </w:rPr>
        <w:t>1</w:t>
      </w:r>
      <w:r>
        <w:rPr>
          <w:rFonts w:ascii="Arial" w:hAnsi="Arial" w:cs="Arial"/>
        </w:rPr>
        <w:t>8</w:t>
      </w:r>
    </w:p>
    <w:p w14:paraId="27664F6E" w14:textId="36BC083B" w:rsidR="00BA7259" w:rsidRPr="003B73F7" w:rsidRDefault="00BA7259" w:rsidP="003B73F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F574E">
        <w:rPr>
          <w:rFonts w:ascii="Arial" w:hAnsi="Arial" w:cs="Arial"/>
        </w:rPr>
        <w:t xml:space="preserve">Limit </w:t>
      </w:r>
      <w:r w:rsidR="006356B6">
        <w:rPr>
          <w:rFonts w:ascii="Arial" w:hAnsi="Arial" w:cs="Arial"/>
        </w:rPr>
        <w:t>19</w:t>
      </w:r>
      <w:r w:rsidRPr="003B73F7">
        <w:rPr>
          <w:rFonts w:ascii="Arial" w:hAnsi="Arial" w:cs="Arial"/>
        </w:rPr>
        <w:t xml:space="preserve"> to English Language</w:t>
      </w:r>
    </w:p>
    <w:p w14:paraId="48E024F4" w14:textId="59F67C61" w:rsidR="00FD7A95" w:rsidRDefault="00FD7A95" w:rsidP="00FD7A95">
      <w:pPr>
        <w:ind w:left="360"/>
        <w:rPr>
          <w:rFonts w:ascii="Arial" w:hAnsi="Arial" w:cs="Arial"/>
        </w:rPr>
      </w:pPr>
    </w:p>
    <w:p w14:paraId="600E89FA" w14:textId="14566647" w:rsidR="00FD7A95" w:rsidRPr="00FD7A95" w:rsidRDefault="00FD7A95" w:rsidP="00FD7A95">
      <w:pPr>
        <w:ind w:left="360"/>
        <w:rPr>
          <w:rFonts w:ascii="Arial" w:hAnsi="Arial" w:cs="Arial"/>
        </w:rPr>
      </w:pPr>
    </w:p>
    <w:sectPr w:rsidR="00FD7A95" w:rsidRPr="00FD7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2DE2" w14:textId="77777777" w:rsidR="00D636FE" w:rsidRDefault="00D636FE" w:rsidP="00BA7259">
      <w:pPr>
        <w:spacing w:after="0" w:line="240" w:lineRule="auto"/>
      </w:pPr>
      <w:r>
        <w:separator/>
      </w:r>
    </w:p>
  </w:endnote>
  <w:endnote w:type="continuationSeparator" w:id="0">
    <w:p w14:paraId="3BECB5DB" w14:textId="77777777" w:rsidR="00D636FE" w:rsidRDefault="00D636FE" w:rsidP="00BA7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E084C" w14:textId="77777777" w:rsidR="00D636FE" w:rsidRDefault="00D636FE" w:rsidP="00BA7259">
      <w:pPr>
        <w:spacing w:after="0" w:line="240" w:lineRule="auto"/>
      </w:pPr>
      <w:r>
        <w:separator/>
      </w:r>
    </w:p>
  </w:footnote>
  <w:footnote w:type="continuationSeparator" w:id="0">
    <w:p w14:paraId="7143F3C5" w14:textId="77777777" w:rsidR="00D636FE" w:rsidRDefault="00D636FE" w:rsidP="00BA7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06CD5"/>
    <w:multiLevelType w:val="hybridMultilevel"/>
    <w:tmpl w:val="7A34957C"/>
    <w:lvl w:ilvl="0" w:tplc="F4C839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244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72"/>
    <w:rsid w:val="00064B10"/>
    <w:rsid w:val="001973CC"/>
    <w:rsid w:val="00282798"/>
    <w:rsid w:val="002E1551"/>
    <w:rsid w:val="003719A3"/>
    <w:rsid w:val="003B73F7"/>
    <w:rsid w:val="006356B6"/>
    <w:rsid w:val="006A48D8"/>
    <w:rsid w:val="00765DA3"/>
    <w:rsid w:val="007F0EBD"/>
    <w:rsid w:val="00815C5C"/>
    <w:rsid w:val="009163D1"/>
    <w:rsid w:val="00946B03"/>
    <w:rsid w:val="00970364"/>
    <w:rsid w:val="0099034B"/>
    <w:rsid w:val="00A75819"/>
    <w:rsid w:val="00AA0488"/>
    <w:rsid w:val="00B14175"/>
    <w:rsid w:val="00BA7259"/>
    <w:rsid w:val="00BF574E"/>
    <w:rsid w:val="00CB4ADD"/>
    <w:rsid w:val="00D636FE"/>
    <w:rsid w:val="00EB6F72"/>
    <w:rsid w:val="00FD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15AB8"/>
  <w15:chartTrackingRefBased/>
  <w15:docId w15:val="{2B161636-8EA0-4101-8DBD-36B1D269A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F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7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259"/>
  </w:style>
  <w:style w:type="paragraph" w:styleId="Footer">
    <w:name w:val="footer"/>
    <w:basedOn w:val="Normal"/>
    <w:link w:val="FooterChar"/>
    <w:uiPriority w:val="99"/>
    <w:unhideWhenUsed/>
    <w:rsid w:val="00BA7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259"/>
  </w:style>
  <w:style w:type="character" w:styleId="CommentReference">
    <w:name w:val="annotation reference"/>
    <w:basedOn w:val="DefaultParagraphFont"/>
    <w:uiPriority w:val="99"/>
    <w:semiHidden/>
    <w:unhideWhenUsed/>
    <w:rsid w:val="002E1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5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5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5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Emily Shoesmith</cp:lastModifiedBy>
  <cp:revision>5</cp:revision>
  <dcterms:created xsi:type="dcterms:W3CDTF">2023-01-19T11:50:00Z</dcterms:created>
  <dcterms:modified xsi:type="dcterms:W3CDTF">2023-12-11T15:03:00Z</dcterms:modified>
</cp:coreProperties>
</file>